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E2BC3" w14:textId="77777777" w:rsidR="00C1212B" w:rsidRDefault="00C1212B" w:rsidP="00C1212B"/>
    <w:p w14:paraId="76618C36" w14:textId="2D31C833" w:rsidR="00C1212B" w:rsidRPr="005160BD" w:rsidRDefault="00C1212B" w:rsidP="00C1212B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 Table</w:t>
      </w:r>
      <w:r w:rsidRPr="005160BD">
        <w:rPr>
          <w:rFonts w:ascii="Times New Roman" w:hAnsi="Times New Roman" w:cs="Times New Roman"/>
          <w:b/>
          <w:bCs/>
        </w:rPr>
        <w:t>.</w:t>
      </w:r>
      <w:r w:rsidRPr="005160BD">
        <w:rPr>
          <w:rFonts w:ascii="Times New Roman" w:hAnsi="Times New Roman" w:cs="Times New Roman"/>
        </w:rPr>
        <w:t xml:space="preserve"> Result of </w:t>
      </w:r>
      <w:r w:rsidRPr="005160BD">
        <w:rPr>
          <w:rFonts w:ascii="Times New Roman" w:eastAsia="Times New Roman" w:hAnsi="Times New Roman" w:cs="Times New Roman"/>
        </w:rPr>
        <w:t xml:space="preserve">Wilcoxon signed-rank test for locomotion of fed </w:t>
      </w:r>
      <w:r>
        <w:rPr>
          <w:rFonts w:ascii="Times New Roman" w:eastAsia="Times New Roman" w:hAnsi="Times New Roman" w:cs="Times New Roman"/>
        </w:rPr>
        <w:t xml:space="preserve">females </w:t>
      </w:r>
      <w:r w:rsidRPr="005160BD">
        <w:rPr>
          <w:rFonts w:ascii="Times New Roman" w:eastAsia="Times New Roman" w:hAnsi="Times New Roman" w:cs="Times New Roman"/>
        </w:rPr>
        <w:t xml:space="preserve">during 24 h </w:t>
      </w:r>
      <w:r>
        <w:rPr>
          <w:rFonts w:ascii="Times New Roman" w:eastAsia="Times New Roman" w:hAnsi="Times New Roman" w:cs="Times New Roman"/>
        </w:rPr>
        <w:t xml:space="preserve">at </w:t>
      </w:r>
      <w:r w:rsidRPr="005160BD">
        <w:rPr>
          <w:rFonts w:ascii="Times New Roman" w:eastAsia="Times New Roman" w:hAnsi="Times New Roman" w:cs="Times New Roman"/>
        </w:rPr>
        <w:t xml:space="preserve">6 d PBM. </w:t>
      </w:r>
      <w:r w:rsidRPr="005160BD">
        <w:rPr>
          <w:rFonts w:ascii="Times New Roman" w:eastAsia="Times New Roman" w:hAnsi="Times New Roman" w:cs="Times New Roman"/>
          <w:bCs/>
          <w:i/>
          <w:iCs/>
        </w:rPr>
        <w:t>p</w:t>
      </w:r>
      <w:r>
        <w:rPr>
          <w:rFonts w:ascii="Times New Roman" w:eastAsia="Times New Roman" w:hAnsi="Times New Roman" w:cs="Times New Roman"/>
          <w:bCs/>
        </w:rPr>
        <w:t xml:space="preserve"> &gt; 0.05 are highlighted. </w:t>
      </w:r>
      <w:r w:rsidRPr="005160BD">
        <w:rPr>
          <w:rFonts w:ascii="Times New Roman" w:eastAsia="Times New Roman" w:hAnsi="Times New Roman" w:cs="Times New Roman"/>
          <w:bCs/>
        </w:rPr>
        <w:t>m, mated females; v, virgin females</w:t>
      </w:r>
      <w:r>
        <w:rPr>
          <w:rFonts w:ascii="Times New Roman" w:eastAsia="Times New Roman" w:hAnsi="Times New Roman" w:cs="Times New Roman"/>
          <w:bCs/>
        </w:rPr>
        <w:t xml:space="preserve">. </w:t>
      </w:r>
    </w:p>
    <w:p w14:paraId="18BB5893" w14:textId="47624C44" w:rsidR="00630378" w:rsidRDefault="00630378"/>
    <w:tbl>
      <w:tblPr>
        <w:tblpPr w:leftFromText="180" w:rightFromText="180" w:vertAnchor="text" w:horzAnchor="margin" w:tblpY="721"/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7"/>
        <w:gridCol w:w="77"/>
        <w:gridCol w:w="976"/>
        <w:gridCol w:w="82"/>
        <w:gridCol w:w="680"/>
        <w:gridCol w:w="36"/>
        <w:gridCol w:w="480"/>
        <w:gridCol w:w="36"/>
      </w:tblGrid>
      <w:tr w:rsidR="00630378" w:rsidRPr="00B13774" w14:paraId="51001D06" w14:textId="77777777" w:rsidTr="00D22356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507AB3F" w14:textId="77777777" w:rsidR="00630378" w:rsidRPr="00B13774" w:rsidRDefault="00630378" w:rsidP="00D223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easure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m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241641B" w14:textId="77777777" w:rsidR="00630378" w:rsidRPr="00B13774" w:rsidRDefault="00630378" w:rsidP="00D223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easure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v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AA3FF2" w14:textId="77777777" w:rsidR="00630378" w:rsidRPr="00B13774" w:rsidRDefault="00630378" w:rsidP="00D223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B63DC1D" w14:textId="77777777" w:rsidR="00630378" w:rsidRPr="005160BD" w:rsidRDefault="00630378" w:rsidP="00D223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160B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630378" w:rsidRPr="00B13774" w14:paraId="3DE1C8FE" w14:textId="77777777" w:rsidTr="00D223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65CE1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07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5D437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B2FD3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07v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6966E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5DF90" w14:textId="77777777" w:rsidR="00630378" w:rsidRPr="00B13774" w:rsidRDefault="00630378" w:rsidP="00D2235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25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E7CD7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822AA" w14:textId="77777777" w:rsidR="00630378" w:rsidRPr="00B13774" w:rsidRDefault="00630378" w:rsidP="00D2235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0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6B670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0378" w:rsidRPr="00B13774" w14:paraId="7DBBC050" w14:textId="77777777" w:rsidTr="00D223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89E1B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08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61F85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3DD26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08v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7DE9B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3DE6B" w14:textId="77777777" w:rsidR="00630378" w:rsidRPr="00B13774" w:rsidRDefault="00630378" w:rsidP="00D2235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21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856E3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9F5CB" w14:textId="77777777" w:rsidR="00630378" w:rsidRPr="00B13774" w:rsidRDefault="00630378" w:rsidP="00D2235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0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7307B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0378" w:rsidRPr="00B13774" w14:paraId="59BCA594" w14:textId="77777777" w:rsidTr="00D223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DB0E7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09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860DD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8DB0C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09v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83041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FFFBD" w14:textId="77777777" w:rsidR="00630378" w:rsidRPr="00B13774" w:rsidRDefault="00630378" w:rsidP="00D2235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133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2AC22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27037" w14:textId="77777777" w:rsidR="00630378" w:rsidRPr="00B13774" w:rsidRDefault="00630378" w:rsidP="00D2235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7C77C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0378" w:rsidRPr="00B13774" w14:paraId="7CD9B1F5" w14:textId="77777777" w:rsidTr="00D223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90E2F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10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1FEBD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64E15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10v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E6907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00383" w14:textId="77777777" w:rsidR="00630378" w:rsidRPr="00B13774" w:rsidRDefault="00630378" w:rsidP="00D2235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111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3ADDA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1684E" w14:textId="77777777" w:rsidR="00630378" w:rsidRPr="00B13774" w:rsidRDefault="00630378" w:rsidP="00D2235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0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B1F39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0378" w:rsidRPr="00B13774" w14:paraId="31E49786" w14:textId="77777777" w:rsidTr="00D223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D058E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11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AF4AD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94D64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11v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AC62C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185D1" w14:textId="77777777" w:rsidR="00630378" w:rsidRPr="00B13774" w:rsidRDefault="00630378" w:rsidP="00D2235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169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751E8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E06D9" w14:textId="77777777" w:rsidR="00630378" w:rsidRPr="00B13774" w:rsidRDefault="00630378" w:rsidP="00D2235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99D4E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0378" w:rsidRPr="00B13774" w14:paraId="2C64C309" w14:textId="77777777" w:rsidTr="00D223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5AF85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12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B51DD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06F3E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12v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85CFE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429FB" w14:textId="77777777" w:rsidR="00630378" w:rsidRPr="00B13774" w:rsidRDefault="00630378" w:rsidP="00D2235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178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B5461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0F10B" w14:textId="77777777" w:rsidR="00630378" w:rsidRPr="00B13774" w:rsidRDefault="00630378" w:rsidP="00D2235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0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C0ABC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0378" w:rsidRPr="00B13774" w14:paraId="0715F497" w14:textId="77777777" w:rsidTr="00D223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B09F6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13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9E61A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D5514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13v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5ADBF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724D2" w14:textId="77777777" w:rsidR="00630378" w:rsidRPr="00B13774" w:rsidRDefault="00630378" w:rsidP="00D2235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32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C5B1E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044AB" w14:textId="77777777" w:rsidR="00630378" w:rsidRPr="00B13774" w:rsidRDefault="00630378" w:rsidP="00D2235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0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74BDC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0378" w:rsidRPr="00B13774" w14:paraId="43B9B94A" w14:textId="77777777" w:rsidTr="00D223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50B23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14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92618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71B3E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14v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D0006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6D29A" w14:textId="77777777" w:rsidR="00630378" w:rsidRPr="00B13774" w:rsidRDefault="00630378" w:rsidP="00D2235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217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A316B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696B0" w14:textId="77777777" w:rsidR="00630378" w:rsidRPr="00B13774" w:rsidRDefault="00630378" w:rsidP="00D2235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0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F95FB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0378" w:rsidRPr="00B13774" w14:paraId="1E56A87D" w14:textId="77777777" w:rsidTr="00D223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63681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15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5DEE9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567A2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15v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5ADA2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2FC63" w14:textId="77777777" w:rsidR="00630378" w:rsidRPr="00B13774" w:rsidRDefault="00630378" w:rsidP="00D2235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157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94852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829E9" w14:textId="77777777" w:rsidR="00630378" w:rsidRPr="00B13774" w:rsidRDefault="00630378" w:rsidP="00D2235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CAB5B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0378" w:rsidRPr="00B13774" w14:paraId="43ADF401" w14:textId="77777777" w:rsidTr="00D223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A827F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16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D4017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0993C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16v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35556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D831B" w14:textId="77777777" w:rsidR="00630378" w:rsidRPr="00B13774" w:rsidRDefault="00630378" w:rsidP="00D2235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216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B8BDC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143BA" w14:textId="77777777" w:rsidR="00630378" w:rsidRPr="00B13774" w:rsidRDefault="00630378" w:rsidP="00D2235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0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FF103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0378" w:rsidRPr="00B13774" w14:paraId="7FEB0353" w14:textId="77777777" w:rsidTr="00D223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6A422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17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350B0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B73D0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17v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6C069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071C9" w14:textId="77777777" w:rsidR="00630378" w:rsidRPr="00B13774" w:rsidRDefault="00630378" w:rsidP="00D2235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21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9E63D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2912C" w14:textId="77777777" w:rsidR="00630378" w:rsidRPr="00B13774" w:rsidRDefault="00630378" w:rsidP="00D2235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0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804BF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0378" w:rsidRPr="00B13774" w14:paraId="4019A752" w14:textId="77777777" w:rsidTr="00D223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B9597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18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6A73B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A797E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18v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3C8AA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5FF32" w14:textId="77777777" w:rsidR="00630378" w:rsidRPr="00B13774" w:rsidRDefault="00630378" w:rsidP="00D2235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154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BE80B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1E7C2" w14:textId="77777777" w:rsidR="00630378" w:rsidRPr="00B13774" w:rsidRDefault="00630378" w:rsidP="00D2235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4B752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0378" w:rsidRPr="00B13774" w14:paraId="2B71053D" w14:textId="77777777" w:rsidTr="00D223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4C93C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19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8D17A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8DE28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19v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F7E26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73493" w14:textId="77777777" w:rsidR="00630378" w:rsidRPr="00B13774" w:rsidRDefault="00630378" w:rsidP="00D2235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294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8AACC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CFADA" w14:textId="77777777" w:rsidR="00630378" w:rsidRPr="00B13774" w:rsidRDefault="00630378" w:rsidP="00D2235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0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02D27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0378" w:rsidRPr="00B13774" w14:paraId="2EB9A6F4" w14:textId="77777777" w:rsidTr="00D223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2C75C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20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6D1DC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DE307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20v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B51FF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55DEE" w14:textId="77777777" w:rsidR="00630378" w:rsidRPr="00B13774" w:rsidRDefault="00630378" w:rsidP="00D2235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322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1596F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0FFB2" w14:textId="77777777" w:rsidR="00630378" w:rsidRPr="00B13774" w:rsidRDefault="00630378" w:rsidP="00D2235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0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E199E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0378" w:rsidRPr="00B13774" w14:paraId="34AA0E72" w14:textId="77777777" w:rsidTr="00D223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6AF57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21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16822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4BDCA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21v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1B545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3C51A" w14:textId="77777777" w:rsidR="00630378" w:rsidRPr="00B13774" w:rsidRDefault="00630378" w:rsidP="00D2235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271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D304B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2696A" w14:textId="77777777" w:rsidR="00630378" w:rsidRPr="00B13774" w:rsidRDefault="00630378" w:rsidP="00D2235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0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2DBE1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0378" w:rsidRPr="00B13774" w14:paraId="547340C9" w14:textId="77777777" w:rsidTr="00D223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8FEBB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22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14B89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BAD7E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22v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BBC1A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BF8B4" w14:textId="77777777" w:rsidR="00630378" w:rsidRPr="00B13774" w:rsidRDefault="00630378" w:rsidP="00D2235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25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0E144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EB94F" w14:textId="77777777" w:rsidR="00630378" w:rsidRPr="00B13774" w:rsidRDefault="00630378" w:rsidP="00D2235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0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7C9BE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0378" w:rsidRPr="00B13774" w14:paraId="11AEDB0E" w14:textId="77777777" w:rsidTr="00D223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932CA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23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E4C11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91C76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23v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5D77A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8196A" w14:textId="77777777" w:rsidR="00630378" w:rsidRPr="00B13774" w:rsidRDefault="00630378" w:rsidP="00D2235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274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3FD41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7894B" w14:textId="77777777" w:rsidR="00630378" w:rsidRPr="00B13774" w:rsidRDefault="00630378" w:rsidP="00D2235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0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AE48D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0378" w:rsidRPr="00B13774" w14:paraId="09F5BE9E" w14:textId="77777777" w:rsidTr="00D223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655CA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00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61EF0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DE76E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00v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445BE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4819D" w14:textId="77777777" w:rsidR="00630378" w:rsidRPr="00B13774" w:rsidRDefault="00630378" w:rsidP="00D2235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307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D139E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654FC" w14:textId="77777777" w:rsidR="00630378" w:rsidRPr="00B13774" w:rsidRDefault="00630378" w:rsidP="00D2235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7376B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0378" w:rsidRPr="00B13774" w14:paraId="20EA7E66" w14:textId="77777777" w:rsidTr="004252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339E7676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01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613361A6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0B35F829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01v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307DE668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68FCEF62" w14:textId="77777777" w:rsidR="00630378" w:rsidRPr="00B13774" w:rsidRDefault="00630378" w:rsidP="00D2235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66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4A786701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08147A7E" w14:textId="77777777" w:rsidR="00630378" w:rsidRPr="00B13774" w:rsidRDefault="00630378" w:rsidP="00D2235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BE12F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0378" w:rsidRPr="00B13774" w14:paraId="2A67BA97" w14:textId="77777777" w:rsidTr="00D223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FDCFB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02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D5F6E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2B510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02v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8DFD5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FD0FD" w14:textId="77777777" w:rsidR="00630378" w:rsidRPr="00B13774" w:rsidRDefault="00630378" w:rsidP="00D2235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21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12EE3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07E0C" w14:textId="77777777" w:rsidR="00630378" w:rsidRPr="00B13774" w:rsidRDefault="00630378" w:rsidP="00D2235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08C6C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0378" w:rsidRPr="00B13774" w14:paraId="081B9566" w14:textId="77777777" w:rsidTr="004252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686E04E6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03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5FBEE7C9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39CEEA01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03v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51F3F5FD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1730CBA5" w14:textId="77777777" w:rsidR="00630378" w:rsidRPr="00B13774" w:rsidRDefault="00630378" w:rsidP="00D2235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1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46013F86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38EED591" w14:textId="77777777" w:rsidR="00630378" w:rsidRPr="00B13774" w:rsidRDefault="00630378" w:rsidP="00D2235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3E601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0378" w:rsidRPr="00B13774" w14:paraId="3C8C97FD" w14:textId="77777777" w:rsidTr="004252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253F2626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04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02A74D36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6749B614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04v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11DB1694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1CFDF92B" w14:textId="77777777" w:rsidR="00630378" w:rsidRPr="00B13774" w:rsidRDefault="00630378" w:rsidP="00D2235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138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564CB273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5766B8B9" w14:textId="77777777" w:rsidR="00630378" w:rsidRPr="00B13774" w:rsidRDefault="00630378" w:rsidP="00D2235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96DF9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0378" w:rsidRPr="00B13774" w14:paraId="13C62C70" w14:textId="77777777" w:rsidTr="004252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78AF9707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05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0341EABF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12D756F7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05v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6A2FF056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4C240356" w14:textId="77777777" w:rsidR="00630378" w:rsidRPr="00B13774" w:rsidRDefault="00630378" w:rsidP="00D2235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4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1CA0C9E5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5F6E0CE3" w14:textId="77777777" w:rsidR="00630378" w:rsidRPr="00B13774" w:rsidRDefault="00630378" w:rsidP="00D2235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1513C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0378" w:rsidRPr="00B13774" w14:paraId="3F494F81" w14:textId="77777777" w:rsidTr="00D223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37CA9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06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22D2B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BB94B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06v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030A9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7A8FF" w14:textId="77777777" w:rsidR="00630378" w:rsidRPr="00B13774" w:rsidRDefault="00630378" w:rsidP="00D2235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19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B242A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73DE4" w14:textId="77777777" w:rsidR="00630378" w:rsidRPr="00B13774" w:rsidRDefault="00630378" w:rsidP="00D2235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sz w:val="20"/>
                <w:szCs w:val="20"/>
              </w:rPr>
              <w:t>0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E3D7B" w14:textId="77777777" w:rsidR="00630378" w:rsidRPr="00B13774" w:rsidRDefault="00630378" w:rsidP="00D223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F2DAA84" w14:textId="7A7BEE10" w:rsidR="00630378" w:rsidRDefault="00630378"/>
    <w:p w14:paraId="01F0EDFC" w14:textId="77777777" w:rsidR="000F24CE" w:rsidRDefault="000F24CE"/>
    <w:p w14:paraId="4DD12D12" w14:textId="6CBAE2C1" w:rsidR="00630378" w:rsidRDefault="00630378"/>
    <w:p w14:paraId="5899F06F" w14:textId="24A9C8F0" w:rsidR="00630378" w:rsidRDefault="00630378"/>
    <w:p w14:paraId="208E6745" w14:textId="121C91DE" w:rsidR="00630378" w:rsidRDefault="00630378"/>
    <w:p w14:paraId="6D14B648" w14:textId="4EA1D0AE" w:rsidR="00630378" w:rsidRDefault="00630378"/>
    <w:p w14:paraId="30CF8C09" w14:textId="253C1388" w:rsidR="00630378" w:rsidRDefault="00630378"/>
    <w:p w14:paraId="0CC60F38" w14:textId="25427D69" w:rsidR="00630378" w:rsidRDefault="00630378"/>
    <w:p w14:paraId="02D1E31D" w14:textId="49028B54" w:rsidR="00630378" w:rsidRDefault="00630378"/>
    <w:p w14:paraId="01A7ED6A" w14:textId="224BA219" w:rsidR="00630378" w:rsidRDefault="00630378"/>
    <w:p w14:paraId="4A966177" w14:textId="0625E30B" w:rsidR="00630378" w:rsidRDefault="00630378"/>
    <w:p w14:paraId="7683DFD4" w14:textId="3C2EC91E" w:rsidR="00630378" w:rsidRDefault="00630378"/>
    <w:p w14:paraId="69E65C89" w14:textId="4578EF67" w:rsidR="00630378" w:rsidRDefault="00630378"/>
    <w:p w14:paraId="4B851104" w14:textId="4AEAB50C" w:rsidR="00630378" w:rsidRDefault="00630378"/>
    <w:p w14:paraId="29306B19" w14:textId="41895A79" w:rsidR="00630378" w:rsidRDefault="00630378"/>
    <w:p w14:paraId="4D60BD3B" w14:textId="13486225" w:rsidR="00630378" w:rsidRDefault="00630378"/>
    <w:p w14:paraId="5AE9D385" w14:textId="57648A5A" w:rsidR="00630378" w:rsidRDefault="00630378"/>
    <w:p w14:paraId="471C9442" w14:textId="77777777" w:rsidR="00630378" w:rsidRDefault="00630378"/>
    <w:p w14:paraId="561D3DEA" w14:textId="77777777" w:rsidR="000F24CE" w:rsidRDefault="000F24CE"/>
    <w:p w14:paraId="52658E6E" w14:textId="77777777" w:rsidR="000F24CE" w:rsidRDefault="000F24CE"/>
    <w:p w14:paraId="19CD7E18" w14:textId="138925DC" w:rsidR="00747EA9" w:rsidRPr="005160BD" w:rsidRDefault="000F24CE" w:rsidP="00C1212B">
      <w:pPr>
        <w:rPr>
          <w:rFonts w:ascii="Times New Roman" w:eastAsia="Times New Roman" w:hAnsi="Times New Roman" w:cs="Times New Roman"/>
          <w:b/>
          <w:bCs/>
        </w:rPr>
      </w:pPr>
      <w:r>
        <w:br w:type="textWrapping" w:clear="all"/>
      </w:r>
    </w:p>
    <w:p w14:paraId="2F80DE10" w14:textId="77777777" w:rsidR="00425247" w:rsidRDefault="00425247" w:rsidP="00272585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</w:p>
    <w:sectPr w:rsidR="00425247" w:rsidSect="00F4256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A86"/>
    <w:rsid w:val="00047594"/>
    <w:rsid w:val="000F24CE"/>
    <w:rsid w:val="00272585"/>
    <w:rsid w:val="00425247"/>
    <w:rsid w:val="005160BD"/>
    <w:rsid w:val="00630378"/>
    <w:rsid w:val="006B4A86"/>
    <w:rsid w:val="00747EA9"/>
    <w:rsid w:val="009F1386"/>
    <w:rsid w:val="00B13774"/>
    <w:rsid w:val="00C1212B"/>
    <w:rsid w:val="00E139B3"/>
    <w:rsid w:val="00F42568"/>
    <w:rsid w:val="00FB7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1041B1"/>
  <w14:defaultImageDpi w14:val="300"/>
  <w15:docId w15:val="{866365CC-9667-4793-9F99-E00A5F02B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6B4A86"/>
    <w:pPr>
      <w:spacing w:before="100" w:beforeAutospacing="1" w:after="100" w:afterAutospacing="1"/>
      <w:outlineLvl w:val="1"/>
    </w:pPr>
    <w:rPr>
      <w:rFonts w:ascii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B4A86"/>
    <w:rPr>
      <w:rFonts w:ascii="Times New Roman" w:hAnsi="Times New Roman" w:cs="Times New Roman"/>
      <w:b/>
      <w:bCs/>
      <w:sz w:val="36"/>
      <w:szCs w:val="36"/>
    </w:rPr>
  </w:style>
  <w:style w:type="character" w:styleId="Emphasis">
    <w:name w:val="Emphasis"/>
    <w:basedOn w:val="DefaultParagraphFont"/>
    <w:uiPriority w:val="20"/>
    <w:qFormat/>
    <w:rsid w:val="006B4A86"/>
    <w:rPr>
      <w:i/>
      <w:iCs/>
    </w:rPr>
  </w:style>
  <w:style w:type="table" w:styleId="TableGrid">
    <w:name w:val="Table Grid"/>
    <w:basedOn w:val="TableNormal"/>
    <w:uiPriority w:val="39"/>
    <w:rsid w:val="00E139B3"/>
    <w:rPr>
      <w:rFonts w:eastAsiaTheme="minorHAnsi"/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09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82512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25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770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903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9895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83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916278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57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30717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976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5600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39425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06441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356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873367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03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33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22480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271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6561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6856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1404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PqRR</Company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ena Leyria</dc:creator>
  <cp:keywords/>
  <dc:description/>
  <cp:lastModifiedBy>Jimena Leyria</cp:lastModifiedBy>
  <cp:revision>3</cp:revision>
  <cp:lastPrinted>2023-07-05T19:45:00Z</cp:lastPrinted>
  <dcterms:created xsi:type="dcterms:W3CDTF">2023-07-10T12:59:00Z</dcterms:created>
  <dcterms:modified xsi:type="dcterms:W3CDTF">2023-07-10T13:03:00Z</dcterms:modified>
</cp:coreProperties>
</file>